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E53CB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  <w:r w:rsidRPr="0064357C"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  <w:t>Supplementary table 1. Seizure types and cardiac parameters</w:t>
      </w:r>
    </w:p>
    <w:p w14:paraId="07B191D4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tbl>
      <w:tblPr>
        <w:tblStyle w:val="GridTable1Light"/>
        <w:tblW w:w="6020" w:type="dxa"/>
        <w:tblLook w:val="04A0" w:firstRow="1" w:lastRow="0" w:firstColumn="1" w:lastColumn="0" w:noHBand="0" w:noVBand="1"/>
      </w:tblPr>
      <w:tblGrid>
        <w:gridCol w:w="2026"/>
        <w:gridCol w:w="1240"/>
        <w:gridCol w:w="1107"/>
        <w:gridCol w:w="883"/>
        <w:gridCol w:w="764"/>
      </w:tblGrid>
      <w:tr w:rsidR="0064357C" w:rsidRPr="0064357C" w14:paraId="3AD78860" w14:textId="77777777" w:rsidTr="00CE1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423427E4" w14:textId="77777777" w:rsidR="0064357C" w:rsidRPr="0064357C" w:rsidRDefault="0064357C" w:rsidP="00CE153A">
            <w:pPr>
              <w:jc w:val="center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7" w:type="dxa"/>
            <w:gridSpan w:val="2"/>
          </w:tcPr>
          <w:p w14:paraId="65EB204E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Patient</w:t>
            </w:r>
          </w:p>
          <w:p w14:paraId="08433F4F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Median, (IQR)</w:t>
            </w:r>
          </w:p>
        </w:tc>
        <w:tc>
          <w:tcPr>
            <w:tcW w:w="1647" w:type="dxa"/>
            <w:gridSpan w:val="2"/>
          </w:tcPr>
          <w:p w14:paraId="16E06D8D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P value</w:t>
            </w:r>
          </w:p>
        </w:tc>
      </w:tr>
      <w:tr w:rsidR="0064357C" w:rsidRPr="0064357C" w14:paraId="4224B5EA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79978FA8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Seizure type</w:t>
            </w:r>
          </w:p>
        </w:tc>
        <w:tc>
          <w:tcPr>
            <w:tcW w:w="1240" w:type="dxa"/>
          </w:tcPr>
          <w:p w14:paraId="466F167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  <w:t>Generalize seizure</w:t>
            </w:r>
          </w:p>
        </w:tc>
        <w:tc>
          <w:tcPr>
            <w:tcW w:w="1107" w:type="dxa"/>
          </w:tcPr>
          <w:p w14:paraId="2EBEC05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  <w:t>Focal seizures</w:t>
            </w:r>
          </w:p>
        </w:tc>
        <w:tc>
          <w:tcPr>
            <w:tcW w:w="883" w:type="dxa"/>
          </w:tcPr>
          <w:p w14:paraId="66E6421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  <w:t>P1</w:t>
            </w:r>
          </w:p>
        </w:tc>
        <w:tc>
          <w:tcPr>
            <w:tcW w:w="764" w:type="dxa"/>
          </w:tcPr>
          <w:p w14:paraId="2A816C4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  <w:t>P2</w:t>
            </w:r>
          </w:p>
        </w:tc>
      </w:tr>
      <w:tr w:rsidR="0064357C" w:rsidRPr="0064357C" w14:paraId="7F39281F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1563BA16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N (%)</w:t>
            </w:r>
          </w:p>
        </w:tc>
        <w:tc>
          <w:tcPr>
            <w:tcW w:w="1240" w:type="dxa"/>
          </w:tcPr>
          <w:p w14:paraId="2DE69CE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20 (74.1)</w:t>
            </w:r>
          </w:p>
        </w:tc>
        <w:tc>
          <w:tcPr>
            <w:tcW w:w="1107" w:type="dxa"/>
          </w:tcPr>
          <w:p w14:paraId="031F467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7 (25.9)</w:t>
            </w:r>
          </w:p>
        </w:tc>
        <w:tc>
          <w:tcPr>
            <w:tcW w:w="883" w:type="dxa"/>
          </w:tcPr>
          <w:p w14:paraId="61DFA55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  <w:highlight w:val="green"/>
              </w:rPr>
            </w:pPr>
          </w:p>
        </w:tc>
        <w:tc>
          <w:tcPr>
            <w:tcW w:w="764" w:type="dxa"/>
          </w:tcPr>
          <w:p w14:paraId="5BD7C1F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  <w:highlight w:val="yellow"/>
              </w:rPr>
            </w:pPr>
          </w:p>
        </w:tc>
      </w:tr>
      <w:tr w:rsidR="0064357C" w:rsidRPr="0064357C" w14:paraId="24EB00EF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4EC53615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Standard echocardiogram</w:t>
            </w:r>
          </w:p>
        </w:tc>
        <w:tc>
          <w:tcPr>
            <w:tcW w:w="1240" w:type="dxa"/>
          </w:tcPr>
          <w:p w14:paraId="7EB8912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107" w:type="dxa"/>
          </w:tcPr>
          <w:p w14:paraId="09A66B7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883" w:type="dxa"/>
          </w:tcPr>
          <w:p w14:paraId="5075F22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764" w:type="dxa"/>
          </w:tcPr>
          <w:p w14:paraId="57D86D6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</w:tr>
      <w:tr w:rsidR="0064357C" w:rsidRPr="0064357C" w14:paraId="3F5E2693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668FA0D8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 xml:space="preserve">Early mitral inflow velocity(E) (cm/s) </w:t>
            </w:r>
          </w:p>
        </w:tc>
        <w:tc>
          <w:tcPr>
            <w:tcW w:w="1240" w:type="dxa"/>
          </w:tcPr>
          <w:p w14:paraId="2F1A7E5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90.6</w:t>
            </w:r>
          </w:p>
          <w:p w14:paraId="266EDEA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73.3-105.6)</w:t>
            </w:r>
          </w:p>
        </w:tc>
        <w:tc>
          <w:tcPr>
            <w:tcW w:w="1107" w:type="dxa"/>
          </w:tcPr>
          <w:p w14:paraId="0661565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85.7</w:t>
            </w:r>
          </w:p>
          <w:p w14:paraId="5F3AD42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69.8-113.1)</w:t>
            </w:r>
          </w:p>
        </w:tc>
        <w:tc>
          <w:tcPr>
            <w:tcW w:w="883" w:type="dxa"/>
          </w:tcPr>
          <w:p w14:paraId="6EE98FA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35</w:t>
            </w:r>
          </w:p>
        </w:tc>
        <w:tc>
          <w:tcPr>
            <w:tcW w:w="764" w:type="dxa"/>
          </w:tcPr>
          <w:p w14:paraId="11387E9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210</w:t>
            </w:r>
          </w:p>
        </w:tc>
      </w:tr>
      <w:tr w:rsidR="0064357C" w:rsidRPr="0064357C" w14:paraId="3E6F89D5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19FAB191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E/A ratio</w:t>
            </w:r>
          </w:p>
        </w:tc>
        <w:tc>
          <w:tcPr>
            <w:tcW w:w="1240" w:type="dxa"/>
          </w:tcPr>
          <w:p w14:paraId="417ACB3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1.4</w:t>
            </w:r>
          </w:p>
          <w:p w14:paraId="1ED1BD2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1.3-1.5)</w:t>
            </w:r>
          </w:p>
        </w:tc>
        <w:tc>
          <w:tcPr>
            <w:tcW w:w="1107" w:type="dxa"/>
          </w:tcPr>
          <w:p w14:paraId="6F52CE1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1.3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1.3-1.6)</w:t>
            </w:r>
          </w:p>
        </w:tc>
        <w:tc>
          <w:tcPr>
            <w:tcW w:w="883" w:type="dxa"/>
          </w:tcPr>
          <w:p w14:paraId="56B966C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764" w:type="dxa"/>
          </w:tcPr>
          <w:p w14:paraId="21A7D3A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10</w:t>
            </w:r>
          </w:p>
        </w:tc>
      </w:tr>
      <w:tr w:rsidR="0064357C" w:rsidRPr="0064357C" w14:paraId="48DE28BB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580773E3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Tissue doppler imaging</w:t>
            </w:r>
          </w:p>
        </w:tc>
        <w:tc>
          <w:tcPr>
            <w:tcW w:w="1240" w:type="dxa"/>
          </w:tcPr>
          <w:p w14:paraId="30F5BE8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107" w:type="dxa"/>
          </w:tcPr>
          <w:p w14:paraId="5E9C276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883" w:type="dxa"/>
          </w:tcPr>
          <w:p w14:paraId="27A1524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764" w:type="dxa"/>
          </w:tcPr>
          <w:p w14:paraId="72DDFA7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</w:tr>
      <w:tr w:rsidR="0064357C" w:rsidRPr="0064357C" w14:paraId="20354CFA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0DCD59B1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Lateral left ventricle</w:t>
            </w:r>
          </w:p>
        </w:tc>
        <w:tc>
          <w:tcPr>
            <w:tcW w:w="1240" w:type="dxa"/>
          </w:tcPr>
          <w:p w14:paraId="19F680E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107" w:type="dxa"/>
          </w:tcPr>
          <w:p w14:paraId="20BC71E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883" w:type="dxa"/>
          </w:tcPr>
          <w:p w14:paraId="786A0C5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764" w:type="dxa"/>
          </w:tcPr>
          <w:p w14:paraId="176887F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</w:tr>
      <w:tr w:rsidR="0064357C" w:rsidRPr="0064357C" w14:paraId="3F1DE51E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37D6CD6A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Early diastolic velocity (e’)</w:t>
            </w:r>
          </w:p>
        </w:tc>
        <w:tc>
          <w:tcPr>
            <w:tcW w:w="1240" w:type="dxa"/>
          </w:tcPr>
          <w:p w14:paraId="469336F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13.8</w:t>
            </w:r>
          </w:p>
          <w:p w14:paraId="18B1A62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12.3-16.8)</w:t>
            </w:r>
          </w:p>
        </w:tc>
        <w:tc>
          <w:tcPr>
            <w:tcW w:w="1107" w:type="dxa"/>
          </w:tcPr>
          <w:p w14:paraId="72403E5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17.0</w:t>
            </w:r>
          </w:p>
          <w:p w14:paraId="25A4B2C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15.6-19.6)</w:t>
            </w:r>
          </w:p>
        </w:tc>
        <w:tc>
          <w:tcPr>
            <w:tcW w:w="883" w:type="dxa"/>
          </w:tcPr>
          <w:p w14:paraId="3A6C2DA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764" w:type="dxa"/>
          </w:tcPr>
          <w:p w14:paraId="631F341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271</w:t>
            </w:r>
          </w:p>
        </w:tc>
      </w:tr>
      <w:tr w:rsidR="0064357C" w:rsidRPr="0064357C" w14:paraId="7142FC74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78EB816B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E’/a’ ratio</w:t>
            </w:r>
          </w:p>
        </w:tc>
        <w:tc>
          <w:tcPr>
            <w:tcW w:w="1240" w:type="dxa"/>
          </w:tcPr>
          <w:p w14:paraId="7DD0D7A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2.1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1.7-2.3)</w:t>
            </w:r>
          </w:p>
        </w:tc>
        <w:tc>
          <w:tcPr>
            <w:tcW w:w="1107" w:type="dxa"/>
          </w:tcPr>
          <w:p w14:paraId="4FEF517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1.9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1.9-2.1)</w:t>
            </w:r>
          </w:p>
        </w:tc>
        <w:tc>
          <w:tcPr>
            <w:tcW w:w="883" w:type="dxa"/>
          </w:tcPr>
          <w:p w14:paraId="2B15ADB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02</w:t>
            </w:r>
          </w:p>
        </w:tc>
        <w:tc>
          <w:tcPr>
            <w:tcW w:w="764" w:type="dxa"/>
          </w:tcPr>
          <w:p w14:paraId="79B6B4C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60</w:t>
            </w:r>
          </w:p>
        </w:tc>
      </w:tr>
      <w:tr w:rsidR="0064357C" w:rsidRPr="0064357C" w14:paraId="0EB1353D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31DBE235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Myocardial performance index (MPI)</w:t>
            </w:r>
          </w:p>
        </w:tc>
        <w:tc>
          <w:tcPr>
            <w:tcW w:w="1240" w:type="dxa"/>
          </w:tcPr>
          <w:p w14:paraId="5B81CCA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 xml:space="preserve">0.51 </w:t>
            </w:r>
          </w:p>
          <w:p w14:paraId="1D95858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0.42-0.61)</w:t>
            </w:r>
          </w:p>
        </w:tc>
        <w:tc>
          <w:tcPr>
            <w:tcW w:w="1107" w:type="dxa"/>
          </w:tcPr>
          <w:p w14:paraId="0C314C5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 xml:space="preserve">0.51 </w:t>
            </w:r>
          </w:p>
          <w:p w14:paraId="5A4B52F7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0.43-0.69)</w:t>
            </w:r>
          </w:p>
        </w:tc>
        <w:tc>
          <w:tcPr>
            <w:tcW w:w="883" w:type="dxa"/>
          </w:tcPr>
          <w:p w14:paraId="16BABD0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24</w:t>
            </w:r>
          </w:p>
        </w:tc>
        <w:tc>
          <w:tcPr>
            <w:tcW w:w="764" w:type="dxa"/>
          </w:tcPr>
          <w:p w14:paraId="14F178B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48</w:t>
            </w:r>
          </w:p>
        </w:tc>
      </w:tr>
      <w:tr w:rsidR="0064357C" w:rsidRPr="0064357C" w14:paraId="5E5C1192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3F542B71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 xml:space="preserve">Myocardial strain of left ventricle </w:t>
            </w:r>
          </w:p>
        </w:tc>
        <w:tc>
          <w:tcPr>
            <w:tcW w:w="1240" w:type="dxa"/>
          </w:tcPr>
          <w:p w14:paraId="1B13766E" w14:textId="77777777" w:rsidR="0064357C" w:rsidRPr="0064357C" w:rsidRDefault="0064357C" w:rsidP="00CE1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107" w:type="dxa"/>
          </w:tcPr>
          <w:p w14:paraId="54B30E69" w14:textId="77777777" w:rsidR="0064357C" w:rsidRPr="0064357C" w:rsidRDefault="0064357C" w:rsidP="00CE1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883" w:type="dxa"/>
          </w:tcPr>
          <w:p w14:paraId="743CB1AD" w14:textId="77777777" w:rsidR="0064357C" w:rsidRPr="0064357C" w:rsidRDefault="0064357C" w:rsidP="00CE1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764" w:type="dxa"/>
          </w:tcPr>
          <w:p w14:paraId="57792A64" w14:textId="77777777" w:rsidR="0064357C" w:rsidRPr="0064357C" w:rsidRDefault="0064357C" w:rsidP="00CE1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</w:p>
        </w:tc>
      </w:tr>
      <w:tr w:rsidR="0064357C" w:rsidRPr="0064357C" w14:paraId="1C566698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0D1B06AD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Average</w:t>
            </w:r>
          </w:p>
        </w:tc>
        <w:tc>
          <w:tcPr>
            <w:tcW w:w="1240" w:type="dxa"/>
          </w:tcPr>
          <w:p w14:paraId="60DBDF4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0.3</w:t>
            </w:r>
          </w:p>
          <w:p w14:paraId="6E10BA9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-23.9 - -18.8)</w:t>
            </w:r>
          </w:p>
        </w:tc>
        <w:tc>
          <w:tcPr>
            <w:tcW w:w="1107" w:type="dxa"/>
          </w:tcPr>
          <w:p w14:paraId="12D34E5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1.9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-23.5 - -20.4)</w:t>
            </w:r>
          </w:p>
        </w:tc>
        <w:tc>
          <w:tcPr>
            <w:tcW w:w="883" w:type="dxa"/>
          </w:tcPr>
          <w:p w14:paraId="4F70E91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764" w:type="dxa"/>
          </w:tcPr>
          <w:p w14:paraId="39AC26B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14</w:t>
            </w:r>
          </w:p>
        </w:tc>
      </w:tr>
    </w:tbl>
    <w:p w14:paraId="39AA9176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5F9B3734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60A1AFD6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35E39ECD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784FF430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  <w:r w:rsidRPr="0064357C"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  <w:lastRenderedPageBreak/>
        <w:t>Supplementary table 2. Duration of DRE and cardiac parameters</w:t>
      </w:r>
    </w:p>
    <w:p w14:paraId="2E57CDD9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tbl>
      <w:tblPr>
        <w:tblStyle w:val="GridTable1Light"/>
        <w:tblW w:w="7658" w:type="dxa"/>
        <w:tblLook w:val="04A0" w:firstRow="1" w:lastRow="0" w:firstColumn="1" w:lastColumn="0" w:noHBand="0" w:noVBand="1"/>
      </w:tblPr>
      <w:tblGrid>
        <w:gridCol w:w="2958"/>
        <w:gridCol w:w="1529"/>
        <w:gridCol w:w="1408"/>
        <w:gridCol w:w="883"/>
        <w:gridCol w:w="880"/>
      </w:tblGrid>
      <w:tr w:rsidR="0064357C" w:rsidRPr="0064357C" w14:paraId="18ABAAB7" w14:textId="77777777" w:rsidTr="00CE1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80D3C6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2954" w:type="dxa"/>
            <w:gridSpan w:val="2"/>
          </w:tcPr>
          <w:p w14:paraId="5E4939E1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atient</w:t>
            </w:r>
          </w:p>
          <w:p w14:paraId="3A3E5CC2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edian, (IQR)</w:t>
            </w:r>
          </w:p>
        </w:tc>
        <w:tc>
          <w:tcPr>
            <w:tcW w:w="1732" w:type="dxa"/>
            <w:gridSpan w:val="2"/>
          </w:tcPr>
          <w:p w14:paraId="05794729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 value</w:t>
            </w:r>
          </w:p>
        </w:tc>
      </w:tr>
      <w:tr w:rsidR="0064357C" w:rsidRPr="0064357C" w14:paraId="3B9FBBA9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C0F883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 xml:space="preserve">Duration of seizure </w:t>
            </w:r>
          </w:p>
        </w:tc>
        <w:tc>
          <w:tcPr>
            <w:tcW w:w="1538" w:type="dxa"/>
          </w:tcPr>
          <w:p w14:paraId="620A7EB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&lt; 10 years</w:t>
            </w:r>
          </w:p>
        </w:tc>
        <w:tc>
          <w:tcPr>
            <w:tcW w:w="1416" w:type="dxa"/>
          </w:tcPr>
          <w:p w14:paraId="47AD585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&gt; 10 Years</w:t>
            </w:r>
          </w:p>
        </w:tc>
        <w:tc>
          <w:tcPr>
            <w:tcW w:w="883" w:type="dxa"/>
          </w:tcPr>
          <w:p w14:paraId="60225A6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1</w:t>
            </w:r>
          </w:p>
        </w:tc>
        <w:tc>
          <w:tcPr>
            <w:tcW w:w="849" w:type="dxa"/>
          </w:tcPr>
          <w:p w14:paraId="20F394C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2</w:t>
            </w:r>
          </w:p>
        </w:tc>
      </w:tr>
      <w:tr w:rsidR="0064357C" w:rsidRPr="0064357C" w14:paraId="082B8777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EF17A9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N (%)</w:t>
            </w:r>
          </w:p>
        </w:tc>
        <w:tc>
          <w:tcPr>
            <w:tcW w:w="1538" w:type="dxa"/>
          </w:tcPr>
          <w:p w14:paraId="646BA35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0 (37)</w:t>
            </w:r>
          </w:p>
        </w:tc>
        <w:tc>
          <w:tcPr>
            <w:tcW w:w="1416" w:type="dxa"/>
          </w:tcPr>
          <w:p w14:paraId="1066C8B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7 (63)</w:t>
            </w:r>
          </w:p>
        </w:tc>
        <w:tc>
          <w:tcPr>
            <w:tcW w:w="883" w:type="dxa"/>
          </w:tcPr>
          <w:p w14:paraId="522F6C4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0059981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1EBD014F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F8980F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Standard echocardiogram</w:t>
            </w:r>
          </w:p>
        </w:tc>
        <w:tc>
          <w:tcPr>
            <w:tcW w:w="1538" w:type="dxa"/>
          </w:tcPr>
          <w:p w14:paraId="43EE1F4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416" w:type="dxa"/>
          </w:tcPr>
          <w:p w14:paraId="2133AFD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56ED4FA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69167CC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431BFF1B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3E7FD94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 xml:space="preserve">Early mitral inflow velocity(E) (cm/s) </w:t>
            </w:r>
          </w:p>
        </w:tc>
        <w:tc>
          <w:tcPr>
            <w:tcW w:w="1538" w:type="dxa"/>
          </w:tcPr>
          <w:p w14:paraId="05F7F45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97.6</w:t>
            </w:r>
          </w:p>
          <w:p w14:paraId="1465F58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85.7-111.6)</w:t>
            </w:r>
          </w:p>
        </w:tc>
        <w:tc>
          <w:tcPr>
            <w:tcW w:w="1416" w:type="dxa"/>
          </w:tcPr>
          <w:p w14:paraId="2688941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82.7</w:t>
            </w:r>
          </w:p>
          <w:p w14:paraId="60A6B0C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71.1-97.7)</w:t>
            </w:r>
          </w:p>
        </w:tc>
        <w:tc>
          <w:tcPr>
            <w:tcW w:w="883" w:type="dxa"/>
          </w:tcPr>
          <w:p w14:paraId="75D82AB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585</w:t>
            </w:r>
          </w:p>
        </w:tc>
        <w:tc>
          <w:tcPr>
            <w:tcW w:w="849" w:type="dxa"/>
          </w:tcPr>
          <w:p w14:paraId="00EA99D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7</w:t>
            </w:r>
          </w:p>
        </w:tc>
      </w:tr>
      <w:tr w:rsidR="0064357C" w:rsidRPr="0064357C" w14:paraId="69C37657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168547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E/A ratio</w:t>
            </w:r>
          </w:p>
        </w:tc>
        <w:tc>
          <w:tcPr>
            <w:tcW w:w="1538" w:type="dxa"/>
          </w:tcPr>
          <w:p w14:paraId="0F03CB4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4</w:t>
            </w:r>
          </w:p>
          <w:p w14:paraId="1F99945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.3-1.6)</w:t>
            </w:r>
          </w:p>
        </w:tc>
        <w:tc>
          <w:tcPr>
            <w:tcW w:w="1416" w:type="dxa"/>
          </w:tcPr>
          <w:p w14:paraId="61DCC6F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3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2-1.5)</w:t>
            </w:r>
          </w:p>
        </w:tc>
        <w:tc>
          <w:tcPr>
            <w:tcW w:w="883" w:type="dxa"/>
          </w:tcPr>
          <w:p w14:paraId="6DCABBA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16</w:t>
            </w:r>
          </w:p>
        </w:tc>
        <w:tc>
          <w:tcPr>
            <w:tcW w:w="849" w:type="dxa"/>
          </w:tcPr>
          <w:p w14:paraId="158D535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&lt;0.001</w:t>
            </w:r>
          </w:p>
        </w:tc>
      </w:tr>
      <w:tr w:rsidR="0064357C" w:rsidRPr="0064357C" w14:paraId="124E8BF3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9FCEDC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Tissue doppler imaging</w:t>
            </w:r>
          </w:p>
        </w:tc>
        <w:tc>
          <w:tcPr>
            <w:tcW w:w="1538" w:type="dxa"/>
          </w:tcPr>
          <w:p w14:paraId="2FCF8CF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416" w:type="dxa"/>
          </w:tcPr>
          <w:p w14:paraId="485EA3C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71BF271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4D4CB1D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3A303AEE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5BA7C4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Left lateral ventricle</w:t>
            </w:r>
          </w:p>
        </w:tc>
        <w:tc>
          <w:tcPr>
            <w:tcW w:w="1538" w:type="dxa"/>
          </w:tcPr>
          <w:p w14:paraId="593FF6C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416" w:type="dxa"/>
          </w:tcPr>
          <w:p w14:paraId="05EAEB57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2053212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302C9A8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1EC9B313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517DCC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Early diastolic velocity (e’)</w:t>
            </w:r>
          </w:p>
        </w:tc>
        <w:tc>
          <w:tcPr>
            <w:tcW w:w="1538" w:type="dxa"/>
          </w:tcPr>
          <w:p w14:paraId="3C53E3E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5.5</w:t>
            </w:r>
          </w:p>
          <w:p w14:paraId="795C261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3.6-18.4)</w:t>
            </w:r>
          </w:p>
        </w:tc>
        <w:tc>
          <w:tcPr>
            <w:tcW w:w="1416" w:type="dxa"/>
          </w:tcPr>
          <w:p w14:paraId="5F2DE0C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5.0</w:t>
            </w:r>
          </w:p>
          <w:p w14:paraId="7E15E4F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2.4-17.0)</w:t>
            </w:r>
          </w:p>
        </w:tc>
        <w:tc>
          <w:tcPr>
            <w:tcW w:w="883" w:type="dxa"/>
          </w:tcPr>
          <w:p w14:paraId="28FE0FC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34</w:t>
            </w:r>
          </w:p>
        </w:tc>
        <w:tc>
          <w:tcPr>
            <w:tcW w:w="849" w:type="dxa"/>
          </w:tcPr>
          <w:p w14:paraId="35AF3D2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1</w:t>
            </w:r>
          </w:p>
        </w:tc>
      </w:tr>
      <w:tr w:rsidR="0064357C" w:rsidRPr="0064357C" w14:paraId="4D50F91D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E79254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:lang w:val="en-CA"/>
                <w14:ligatures w14:val="standardContextual"/>
              </w:rPr>
              <w:t>E</w:t>
            </w: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’/a’ ratio</w:t>
            </w:r>
          </w:p>
        </w:tc>
        <w:tc>
          <w:tcPr>
            <w:tcW w:w="1538" w:type="dxa"/>
          </w:tcPr>
          <w:p w14:paraId="60E583B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2.1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2-2.3)</w:t>
            </w:r>
          </w:p>
        </w:tc>
        <w:tc>
          <w:tcPr>
            <w:tcW w:w="1416" w:type="dxa"/>
          </w:tcPr>
          <w:p w14:paraId="5FFB169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9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8-2.1)</w:t>
            </w:r>
          </w:p>
        </w:tc>
        <w:tc>
          <w:tcPr>
            <w:tcW w:w="883" w:type="dxa"/>
          </w:tcPr>
          <w:p w14:paraId="3E9D81A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139</w:t>
            </w:r>
          </w:p>
        </w:tc>
        <w:tc>
          <w:tcPr>
            <w:tcW w:w="849" w:type="dxa"/>
          </w:tcPr>
          <w:p w14:paraId="3B83E0B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10</w:t>
            </w:r>
          </w:p>
        </w:tc>
      </w:tr>
      <w:tr w:rsidR="0064357C" w:rsidRPr="0064357C" w14:paraId="71DCDE7C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71BA8F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yocardial performance index (MPI)</w:t>
            </w:r>
          </w:p>
        </w:tc>
        <w:tc>
          <w:tcPr>
            <w:tcW w:w="1538" w:type="dxa"/>
          </w:tcPr>
          <w:p w14:paraId="440EBE7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52</w:t>
            </w:r>
          </w:p>
          <w:p w14:paraId="04ACBB4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0.45-0.63)</w:t>
            </w:r>
          </w:p>
        </w:tc>
        <w:tc>
          <w:tcPr>
            <w:tcW w:w="1416" w:type="dxa"/>
          </w:tcPr>
          <w:p w14:paraId="7198B46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 xml:space="preserve">0.46 </w:t>
            </w:r>
          </w:p>
          <w:p w14:paraId="0A4CF28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0.43-0.59)</w:t>
            </w:r>
          </w:p>
        </w:tc>
        <w:tc>
          <w:tcPr>
            <w:tcW w:w="883" w:type="dxa"/>
          </w:tcPr>
          <w:p w14:paraId="4501510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22</w:t>
            </w:r>
          </w:p>
        </w:tc>
        <w:tc>
          <w:tcPr>
            <w:tcW w:w="849" w:type="dxa"/>
          </w:tcPr>
          <w:p w14:paraId="5E8D680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41</w:t>
            </w:r>
          </w:p>
        </w:tc>
      </w:tr>
      <w:tr w:rsidR="0064357C" w:rsidRPr="0064357C" w14:paraId="730392F9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50243F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Myocardial strain of left ventricle</w:t>
            </w:r>
          </w:p>
        </w:tc>
        <w:tc>
          <w:tcPr>
            <w:tcW w:w="1538" w:type="dxa"/>
          </w:tcPr>
          <w:p w14:paraId="3A8B5FA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1416" w:type="dxa"/>
          </w:tcPr>
          <w:p w14:paraId="0FE055B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83" w:type="dxa"/>
          </w:tcPr>
          <w:p w14:paraId="2C44359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49" w:type="dxa"/>
          </w:tcPr>
          <w:p w14:paraId="4FC927A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</w:tr>
      <w:tr w:rsidR="0064357C" w:rsidRPr="0064357C" w14:paraId="02DFDF3A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2A6213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Average</w:t>
            </w:r>
          </w:p>
        </w:tc>
        <w:tc>
          <w:tcPr>
            <w:tcW w:w="1538" w:type="dxa"/>
          </w:tcPr>
          <w:p w14:paraId="54016A6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0.3</w:t>
            </w:r>
          </w:p>
          <w:p w14:paraId="555C338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-23.9 - -18.8)</w:t>
            </w:r>
          </w:p>
        </w:tc>
        <w:tc>
          <w:tcPr>
            <w:tcW w:w="1416" w:type="dxa"/>
          </w:tcPr>
          <w:p w14:paraId="4D32C0A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1.9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-23.5 - -20.4)</w:t>
            </w:r>
          </w:p>
        </w:tc>
        <w:tc>
          <w:tcPr>
            <w:tcW w:w="883" w:type="dxa"/>
          </w:tcPr>
          <w:p w14:paraId="2F14A58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849" w:type="dxa"/>
          </w:tcPr>
          <w:p w14:paraId="461DDE2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618366DF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090E58B3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066D93C9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34CB47CF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758E961B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7A2175B4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70AD69CE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47C107EF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535A3EA7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48227CE9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6E1ED43A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  <w:r w:rsidRPr="0064357C"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  <w:lastRenderedPageBreak/>
        <w:t>Supplementary table 3. Seizure frequency and cardiac parameters</w:t>
      </w:r>
    </w:p>
    <w:tbl>
      <w:tblPr>
        <w:tblStyle w:val="GridTable1Light"/>
        <w:tblW w:w="7658" w:type="dxa"/>
        <w:tblLook w:val="04A0" w:firstRow="1" w:lastRow="0" w:firstColumn="1" w:lastColumn="0" w:noHBand="0" w:noVBand="1"/>
      </w:tblPr>
      <w:tblGrid>
        <w:gridCol w:w="2957"/>
        <w:gridCol w:w="1529"/>
        <w:gridCol w:w="1409"/>
        <w:gridCol w:w="883"/>
        <w:gridCol w:w="880"/>
      </w:tblGrid>
      <w:tr w:rsidR="0064357C" w:rsidRPr="0064357C" w14:paraId="453F1920" w14:textId="77777777" w:rsidTr="00CE1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C0B041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2954" w:type="dxa"/>
            <w:gridSpan w:val="2"/>
          </w:tcPr>
          <w:p w14:paraId="0E3678C5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atient</w:t>
            </w:r>
          </w:p>
          <w:p w14:paraId="5AC3D829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edian, (IQR)</w:t>
            </w:r>
          </w:p>
        </w:tc>
        <w:tc>
          <w:tcPr>
            <w:tcW w:w="1732" w:type="dxa"/>
            <w:gridSpan w:val="2"/>
          </w:tcPr>
          <w:p w14:paraId="26487862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 value</w:t>
            </w:r>
          </w:p>
        </w:tc>
      </w:tr>
      <w:tr w:rsidR="0064357C" w:rsidRPr="0064357C" w14:paraId="47DECB23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B3AC14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 xml:space="preserve">Frequency of seizure </w:t>
            </w:r>
          </w:p>
        </w:tc>
        <w:tc>
          <w:tcPr>
            <w:tcW w:w="1538" w:type="dxa"/>
          </w:tcPr>
          <w:p w14:paraId="27DD51B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Daily</w:t>
            </w:r>
          </w:p>
        </w:tc>
        <w:tc>
          <w:tcPr>
            <w:tcW w:w="1416" w:type="dxa"/>
          </w:tcPr>
          <w:p w14:paraId="7095644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Non-Daily</w:t>
            </w:r>
          </w:p>
        </w:tc>
        <w:tc>
          <w:tcPr>
            <w:tcW w:w="883" w:type="dxa"/>
          </w:tcPr>
          <w:p w14:paraId="2E35B0F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1</w:t>
            </w:r>
          </w:p>
        </w:tc>
        <w:tc>
          <w:tcPr>
            <w:tcW w:w="849" w:type="dxa"/>
          </w:tcPr>
          <w:p w14:paraId="5CD3E40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2</w:t>
            </w:r>
          </w:p>
        </w:tc>
      </w:tr>
      <w:tr w:rsidR="0064357C" w:rsidRPr="0064357C" w14:paraId="2D7B9887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23D036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N (%)</w:t>
            </w:r>
          </w:p>
        </w:tc>
        <w:tc>
          <w:tcPr>
            <w:tcW w:w="1538" w:type="dxa"/>
          </w:tcPr>
          <w:p w14:paraId="7DF780E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2 (44.4)</w:t>
            </w:r>
          </w:p>
        </w:tc>
        <w:tc>
          <w:tcPr>
            <w:tcW w:w="1416" w:type="dxa"/>
          </w:tcPr>
          <w:p w14:paraId="1B1A181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5 (45.6)</w:t>
            </w:r>
          </w:p>
        </w:tc>
        <w:tc>
          <w:tcPr>
            <w:tcW w:w="883" w:type="dxa"/>
          </w:tcPr>
          <w:p w14:paraId="531AAD9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4181D95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00C339DD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97362D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Standard echocardiogram</w:t>
            </w:r>
          </w:p>
        </w:tc>
        <w:tc>
          <w:tcPr>
            <w:tcW w:w="1538" w:type="dxa"/>
          </w:tcPr>
          <w:p w14:paraId="390652F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416" w:type="dxa"/>
          </w:tcPr>
          <w:p w14:paraId="42A96F8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79283E7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17F0824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54910A9E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8F72C1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 xml:space="preserve">Early mitral inflow velocity(E) (cm/s) </w:t>
            </w:r>
          </w:p>
        </w:tc>
        <w:tc>
          <w:tcPr>
            <w:tcW w:w="1538" w:type="dxa"/>
          </w:tcPr>
          <w:p w14:paraId="06323B0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82.5</w:t>
            </w:r>
          </w:p>
          <w:p w14:paraId="500FEDA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72.8-112.4)</w:t>
            </w:r>
          </w:p>
        </w:tc>
        <w:tc>
          <w:tcPr>
            <w:tcW w:w="1416" w:type="dxa"/>
          </w:tcPr>
          <w:p w14:paraId="0E1C5B7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91.7</w:t>
            </w:r>
          </w:p>
          <w:p w14:paraId="70EE72A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72.0-105.4)</w:t>
            </w:r>
          </w:p>
        </w:tc>
        <w:tc>
          <w:tcPr>
            <w:tcW w:w="883" w:type="dxa"/>
          </w:tcPr>
          <w:p w14:paraId="06B1128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86</w:t>
            </w:r>
          </w:p>
        </w:tc>
        <w:tc>
          <w:tcPr>
            <w:tcW w:w="849" w:type="dxa"/>
          </w:tcPr>
          <w:p w14:paraId="5220EF8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63</w:t>
            </w:r>
          </w:p>
        </w:tc>
      </w:tr>
      <w:tr w:rsidR="0064357C" w:rsidRPr="0064357C" w14:paraId="1BA53F06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5138AC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E/A ratio</w:t>
            </w:r>
          </w:p>
        </w:tc>
        <w:tc>
          <w:tcPr>
            <w:tcW w:w="1538" w:type="dxa"/>
          </w:tcPr>
          <w:p w14:paraId="55F8003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3</w:t>
            </w:r>
          </w:p>
          <w:p w14:paraId="262C2C3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.2-1.5)</w:t>
            </w:r>
          </w:p>
        </w:tc>
        <w:tc>
          <w:tcPr>
            <w:tcW w:w="1416" w:type="dxa"/>
          </w:tcPr>
          <w:p w14:paraId="07AA3B9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5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3-1.6)</w:t>
            </w:r>
          </w:p>
        </w:tc>
        <w:tc>
          <w:tcPr>
            <w:tcW w:w="883" w:type="dxa"/>
          </w:tcPr>
          <w:p w14:paraId="28BBD28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&lt;0.001</w:t>
            </w:r>
          </w:p>
        </w:tc>
        <w:tc>
          <w:tcPr>
            <w:tcW w:w="849" w:type="dxa"/>
          </w:tcPr>
          <w:p w14:paraId="4887C53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9</w:t>
            </w:r>
          </w:p>
        </w:tc>
      </w:tr>
      <w:tr w:rsidR="0064357C" w:rsidRPr="0064357C" w14:paraId="26D14AD0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6F8892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Tissue doppler imaging</w:t>
            </w:r>
          </w:p>
        </w:tc>
        <w:tc>
          <w:tcPr>
            <w:tcW w:w="1538" w:type="dxa"/>
          </w:tcPr>
          <w:p w14:paraId="2AD7162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416" w:type="dxa"/>
          </w:tcPr>
          <w:p w14:paraId="1879396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7D9BBB1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5A666F8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1FA49164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2FCCF4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Left lateral ventricle</w:t>
            </w:r>
          </w:p>
        </w:tc>
        <w:tc>
          <w:tcPr>
            <w:tcW w:w="1538" w:type="dxa"/>
          </w:tcPr>
          <w:p w14:paraId="32D679B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416" w:type="dxa"/>
          </w:tcPr>
          <w:p w14:paraId="69094457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238FA10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5821B18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42A61F61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6A5AC9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Early diastolic velocity (e’)</w:t>
            </w:r>
          </w:p>
        </w:tc>
        <w:tc>
          <w:tcPr>
            <w:tcW w:w="1538" w:type="dxa"/>
          </w:tcPr>
          <w:p w14:paraId="1629800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3.1</w:t>
            </w:r>
          </w:p>
          <w:p w14:paraId="5120559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2.1-16.8)</w:t>
            </w:r>
          </w:p>
        </w:tc>
        <w:tc>
          <w:tcPr>
            <w:tcW w:w="1416" w:type="dxa"/>
          </w:tcPr>
          <w:p w14:paraId="607F862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5.7</w:t>
            </w:r>
          </w:p>
          <w:p w14:paraId="174A3DE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3.7-18.4)</w:t>
            </w:r>
          </w:p>
        </w:tc>
        <w:tc>
          <w:tcPr>
            <w:tcW w:w="883" w:type="dxa"/>
          </w:tcPr>
          <w:p w14:paraId="1636193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2</w:t>
            </w:r>
          </w:p>
        </w:tc>
        <w:tc>
          <w:tcPr>
            <w:tcW w:w="849" w:type="dxa"/>
          </w:tcPr>
          <w:p w14:paraId="3473343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15</w:t>
            </w:r>
          </w:p>
        </w:tc>
      </w:tr>
      <w:tr w:rsidR="0064357C" w:rsidRPr="0064357C" w14:paraId="11AA498C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0EB56F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:lang w:val="en-CA"/>
                <w14:ligatures w14:val="standardContextual"/>
              </w:rPr>
              <w:t>E</w:t>
            </w: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’/a’ ratio</w:t>
            </w:r>
          </w:p>
        </w:tc>
        <w:tc>
          <w:tcPr>
            <w:tcW w:w="1538" w:type="dxa"/>
          </w:tcPr>
          <w:p w14:paraId="2153646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8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6-2.3)</w:t>
            </w:r>
          </w:p>
        </w:tc>
        <w:tc>
          <w:tcPr>
            <w:tcW w:w="1416" w:type="dxa"/>
          </w:tcPr>
          <w:p w14:paraId="1740823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2.1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9-2.2)</w:t>
            </w:r>
          </w:p>
        </w:tc>
        <w:tc>
          <w:tcPr>
            <w:tcW w:w="883" w:type="dxa"/>
          </w:tcPr>
          <w:p w14:paraId="20D1336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7</w:t>
            </w:r>
          </w:p>
        </w:tc>
        <w:tc>
          <w:tcPr>
            <w:tcW w:w="849" w:type="dxa"/>
          </w:tcPr>
          <w:p w14:paraId="14AED19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110</w:t>
            </w:r>
          </w:p>
        </w:tc>
      </w:tr>
      <w:tr w:rsidR="0064357C" w:rsidRPr="0064357C" w14:paraId="535F0D76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CD4373B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yocardial performance index (MPI)</w:t>
            </w:r>
          </w:p>
        </w:tc>
        <w:tc>
          <w:tcPr>
            <w:tcW w:w="1538" w:type="dxa"/>
          </w:tcPr>
          <w:p w14:paraId="0457B53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50</w:t>
            </w:r>
          </w:p>
          <w:p w14:paraId="33CEDBB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0.39-0.61)</w:t>
            </w:r>
          </w:p>
        </w:tc>
        <w:tc>
          <w:tcPr>
            <w:tcW w:w="1416" w:type="dxa"/>
          </w:tcPr>
          <w:p w14:paraId="21CFB6D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51</w:t>
            </w:r>
          </w:p>
          <w:p w14:paraId="38A5911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0.44-0.69)</w:t>
            </w:r>
          </w:p>
        </w:tc>
        <w:tc>
          <w:tcPr>
            <w:tcW w:w="883" w:type="dxa"/>
          </w:tcPr>
          <w:p w14:paraId="42BC3AC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100</w:t>
            </w:r>
          </w:p>
        </w:tc>
        <w:tc>
          <w:tcPr>
            <w:tcW w:w="849" w:type="dxa"/>
          </w:tcPr>
          <w:p w14:paraId="4A26F3A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11</w:t>
            </w:r>
          </w:p>
        </w:tc>
      </w:tr>
      <w:tr w:rsidR="0064357C" w:rsidRPr="0064357C" w14:paraId="5E81673D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944B00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Myocardial strain of left ventricle</w:t>
            </w:r>
          </w:p>
        </w:tc>
        <w:tc>
          <w:tcPr>
            <w:tcW w:w="1538" w:type="dxa"/>
          </w:tcPr>
          <w:p w14:paraId="540DFE6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1416" w:type="dxa"/>
          </w:tcPr>
          <w:p w14:paraId="37E50F6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83" w:type="dxa"/>
          </w:tcPr>
          <w:p w14:paraId="698DD0B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49" w:type="dxa"/>
          </w:tcPr>
          <w:p w14:paraId="008DE47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</w:tr>
      <w:tr w:rsidR="0064357C" w:rsidRPr="0064357C" w14:paraId="6542BFDA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62851A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Average</w:t>
            </w:r>
          </w:p>
        </w:tc>
        <w:tc>
          <w:tcPr>
            <w:tcW w:w="1538" w:type="dxa"/>
          </w:tcPr>
          <w:p w14:paraId="4F98F1A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0</w:t>
            </w:r>
          </w:p>
          <w:p w14:paraId="397AE71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-22.6 - -18.9)</w:t>
            </w:r>
          </w:p>
        </w:tc>
        <w:tc>
          <w:tcPr>
            <w:tcW w:w="1416" w:type="dxa"/>
          </w:tcPr>
          <w:p w14:paraId="3B000DE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1.5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-24.7 - -19.8)</w:t>
            </w:r>
          </w:p>
        </w:tc>
        <w:tc>
          <w:tcPr>
            <w:tcW w:w="883" w:type="dxa"/>
          </w:tcPr>
          <w:p w14:paraId="0C22721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849" w:type="dxa"/>
          </w:tcPr>
          <w:p w14:paraId="207FE36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4CC6F033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06F9C4D9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37017706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4E3FF1E0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062F1045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568FDE23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6849D1F5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73089DC2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2C99220D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09BC08E5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0DADE733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638B573B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  <w:r w:rsidRPr="0064357C"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  <w:lastRenderedPageBreak/>
        <w:t>Supplementary table 4. Number of ASM and cardiac parameters</w:t>
      </w:r>
    </w:p>
    <w:p w14:paraId="739E6C1D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tbl>
      <w:tblPr>
        <w:tblStyle w:val="GridTable1Light"/>
        <w:tblW w:w="7823" w:type="dxa"/>
        <w:tblLook w:val="04A0" w:firstRow="1" w:lastRow="0" w:firstColumn="1" w:lastColumn="0" w:noHBand="0" w:noVBand="1"/>
      </w:tblPr>
      <w:tblGrid>
        <w:gridCol w:w="2958"/>
        <w:gridCol w:w="1530"/>
        <w:gridCol w:w="1572"/>
        <w:gridCol w:w="883"/>
        <w:gridCol w:w="880"/>
      </w:tblGrid>
      <w:tr w:rsidR="0064357C" w:rsidRPr="0064357C" w14:paraId="79915D3F" w14:textId="77777777" w:rsidTr="00CE1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FA69424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3119" w:type="dxa"/>
            <w:gridSpan w:val="2"/>
          </w:tcPr>
          <w:p w14:paraId="548DE971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atient</w:t>
            </w:r>
          </w:p>
          <w:p w14:paraId="63416F03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edian, (IQR)</w:t>
            </w:r>
          </w:p>
        </w:tc>
        <w:tc>
          <w:tcPr>
            <w:tcW w:w="1732" w:type="dxa"/>
            <w:gridSpan w:val="2"/>
          </w:tcPr>
          <w:p w14:paraId="604CB38F" w14:textId="77777777" w:rsidR="0064357C" w:rsidRPr="0064357C" w:rsidRDefault="0064357C" w:rsidP="00CE1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 value</w:t>
            </w:r>
          </w:p>
        </w:tc>
      </w:tr>
      <w:tr w:rsidR="0064357C" w:rsidRPr="0064357C" w14:paraId="2FCC6315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B33418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Number of current ASMs</w:t>
            </w:r>
          </w:p>
        </w:tc>
        <w:tc>
          <w:tcPr>
            <w:tcW w:w="1538" w:type="dxa"/>
          </w:tcPr>
          <w:p w14:paraId="6DE26072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-3</w:t>
            </w:r>
          </w:p>
        </w:tc>
        <w:tc>
          <w:tcPr>
            <w:tcW w:w="1581" w:type="dxa"/>
          </w:tcPr>
          <w:p w14:paraId="209AEC8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ore than 4</w:t>
            </w:r>
          </w:p>
        </w:tc>
        <w:tc>
          <w:tcPr>
            <w:tcW w:w="883" w:type="dxa"/>
          </w:tcPr>
          <w:p w14:paraId="7271AFD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1</w:t>
            </w:r>
          </w:p>
        </w:tc>
        <w:tc>
          <w:tcPr>
            <w:tcW w:w="849" w:type="dxa"/>
          </w:tcPr>
          <w:p w14:paraId="0E74BEE7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P2</w:t>
            </w:r>
          </w:p>
        </w:tc>
      </w:tr>
      <w:tr w:rsidR="0064357C" w:rsidRPr="0064357C" w14:paraId="41E7B95B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01FB30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N (%)</w:t>
            </w:r>
          </w:p>
        </w:tc>
        <w:tc>
          <w:tcPr>
            <w:tcW w:w="1538" w:type="dxa"/>
          </w:tcPr>
          <w:p w14:paraId="1A0E431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0 (37)</w:t>
            </w:r>
          </w:p>
        </w:tc>
        <w:tc>
          <w:tcPr>
            <w:tcW w:w="1581" w:type="dxa"/>
          </w:tcPr>
          <w:p w14:paraId="3031B83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7 (63)</w:t>
            </w:r>
          </w:p>
        </w:tc>
        <w:tc>
          <w:tcPr>
            <w:tcW w:w="883" w:type="dxa"/>
          </w:tcPr>
          <w:p w14:paraId="7E7488B7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57ADCEEA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74136E44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BEA36F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Standard echocardiogram</w:t>
            </w:r>
          </w:p>
        </w:tc>
        <w:tc>
          <w:tcPr>
            <w:tcW w:w="1538" w:type="dxa"/>
          </w:tcPr>
          <w:p w14:paraId="3990CF3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581" w:type="dxa"/>
          </w:tcPr>
          <w:p w14:paraId="036933A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75EECDD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655B212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69AE0246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7A2123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 xml:space="preserve">Early mitral inflow velocity(E) (cm/s) </w:t>
            </w:r>
          </w:p>
        </w:tc>
        <w:tc>
          <w:tcPr>
            <w:tcW w:w="1538" w:type="dxa"/>
          </w:tcPr>
          <w:p w14:paraId="70560E0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82.1</w:t>
            </w:r>
          </w:p>
          <w:p w14:paraId="3066473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66.7-105)</w:t>
            </w:r>
          </w:p>
        </w:tc>
        <w:tc>
          <w:tcPr>
            <w:tcW w:w="1581" w:type="dxa"/>
          </w:tcPr>
          <w:p w14:paraId="5EC5F27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89.5</w:t>
            </w:r>
          </w:p>
          <w:p w14:paraId="6AF302D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77.6-98)</w:t>
            </w:r>
          </w:p>
        </w:tc>
        <w:tc>
          <w:tcPr>
            <w:tcW w:w="883" w:type="dxa"/>
          </w:tcPr>
          <w:p w14:paraId="07C0BC8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110</w:t>
            </w:r>
          </w:p>
        </w:tc>
        <w:tc>
          <w:tcPr>
            <w:tcW w:w="849" w:type="dxa"/>
          </w:tcPr>
          <w:p w14:paraId="080CAF4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53</w:t>
            </w:r>
          </w:p>
        </w:tc>
      </w:tr>
      <w:tr w:rsidR="0064357C" w:rsidRPr="0064357C" w14:paraId="48BDF5B4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39A2772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E/A ratio</w:t>
            </w:r>
          </w:p>
        </w:tc>
        <w:tc>
          <w:tcPr>
            <w:tcW w:w="1538" w:type="dxa"/>
          </w:tcPr>
          <w:p w14:paraId="5BE82F7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3</w:t>
            </w:r>
          </w:p>
          <w:p w14:paraId="75717CA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.3-1.5)</w:t>
            </w:r>
          </w:p>
        </w:tc>
        <w:tc>
          <w:tcPr>
            <w:tcW w:w="1581" w:type="dxa"/>
          </w:tcPr>
          <w:p w14:paraId="1DC935F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4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3-1.6)</w:t>
            </w:r>
          </w:p>
        </w:tc>
        <w:tc>
          <w:tcPr>
            <w:tcW w:w="883" w:type="dxa"/>
          </w:tcPr>
          <w:p w14:paraId="4B28304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&lt;0.001</w:t>
            </w:r>
          </w:p>
        </w:tc>
        <w:tc>
          <w:tcPr>
            <w:tcW w:w="849" w:type="dxa"/>
          </w:tcPr>
          <w:p w14:paraId="5FCFFA3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5</w:t>
            </w:r>
          </w:p>
        </w:tc>
      </w:tr>
      <w:tr w:rsidR="0064357C" w:rsidRPr="0064357C" w14:paraId="5079E667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87D44E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Tissue doppler imaging</w:t>
            </w:r>
          </w:p>
        </w:tc>
        <w:tc>
          <w:tcPr>
            <w:tcW w:w="1538" w:type="dxa"/>
          </w:tcPr>
          <w:p w14:paraId="07E88CF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581" w:type="dxa"/>
          </w:tcPr>
          <w:p w14:paraId="7F75281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4C8FC8F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431D274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3C6B796A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88DC0D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Left lateral ventricle</w:t>
            </w:r>
          </w:p>
        </w:tc>
        <w:tc>
          <w:tcPr>
            <w:tcW w:w="1538" w:type="dxa"/>
          </w:tcPr>
          <w:p w14:paraId="706EC85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1581" w:type="dxa"/>
          </w:tcPr>
          <w:p w14:paraId="6509C2D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83" w:type="dxa"/>
          </w:tcPr>
          <w:p w14:paraId="4284CCAF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  <w:tc>
          <w:tcPr>
            <w:tcW w:w="849" w:type="dxa"/>
          </w:tcPr>
          <w:p w14:paraId="7BAD24D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</w:p>
        </w:tc>
      </w:tr>
      <w:tr w:rsidR="0064357C" w:rsidRPr="0064357C" w14:paraId="16C5BF9C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1DB699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Early diastolic velocity (e’)</w:t>
            </w:r>
          </w:p>
        </w:tc>
        <w:tc>
          <w:tcPr>
            <w:tcW w:w="1538" w:type="dxa"/>
          </w:tcPr>
          <w:p w14:paraId="48F2ABF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5.4</w:t>
            </w:r>
          </w:p>
          <w:p w14:paraId="20BB751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2.9-18.4)</w:t>
            </w:r>
          </w:p>
        </w:tc>
        <w:tc>
          <w:tcPr>
            <w:tcW w:w="1581" w:type="dxa"/>
          </w:tcPr>
          <w:p w14:paraId="52883F8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5.0</w:t>
            </w:r>
          </w:p>
          <w:p w14:paraId="4FFA437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13.6-17.0)</w:t>
            </w:r>
          </w:p>
        </w:tc>
        <w:tc>
          <w:tcPr>
            <w:tcW w:w="883" w:type="dxa"/>
          </w:tcPr>
          <w:p w14:paraId="4EFBC84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34</w:t>
            </w:r>
          </w:p>
        </w:tc>
        <w:tc>
          <w:tcPr>
            <w:tcW w:w="849" w:type="dxa"/>
          </w:tcPr>
          <w:p w14:paraId="2C3F630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2</w:t>
            </w:r>
          </w:p>
        </w:tc>
      </w:tr>
      <w:tr w:rsidR="0064357C" w:rsidRPr="0064357C" w14:paraId="5DE179B7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547786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:lang w:val="en-CA"/>
                <w14:ligatures w14:val="standardContextual"/>
              </w:rPr>
              <w:t>E</w:t>
            </w: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’/a’ ratio</w:t>
            </w:r>
          </w:p>
        </w:tc>
        <w:tc>
          <w:tcPr>
            <w:tcW w:w="1538" w:type="dxa"/>
          </w:tcPr>
          <w:p w14:paraId="327A1DD5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1.9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7-2.2)</w:t>
            </w:r>
          </w:p>
        </w:tc>
        <w:tc>
          <w:tcPr>
            <w:tcW w:w="1581" w:type="dxa"/>
          </w:tcPr>
          <w:p w14:paraId="11D7392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2.0</w:t>
            </w: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br/>
              <w:t>(1.9-2.3)</w:t>
            </w:r>
          </w:p>
        </w:tc>
        <w:tc>
          <w:tcPr>
            <w:tcW w:w="883" w:type="dxa"/>
          </w:tcPr>
          <w:p w14:paraId="08B8D05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16</w:t>
            </w:r>
          </w:p>
        </w:tc>
        <w:tc>
          <w:tcPr>
            <w:tcW w:w="849" w:type="dxa"/>
          </w:tcPr>
          <w:p w14:paraId="351E139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50</w:t>
            </w:r>
          </w:p>
        </w:tc>
      </w:tr>
      <w:tr w:rsidR="0064357C" w:rsidRPr="0064357C" w14:paraId="09F6AD9F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074BBB" w14:textId="77777777" w:rsidR="0064357C" w:rsidRPr="0064357C" w:rsidRDefault="0064357C" w:rsidP="00CE153A">
            <w:pPr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Myocardial performance index (MPI)</w:t>
            </w:r>
          </w:p>
        </w:tc>
        <w:tc>
          <w:tcPr>
            <w:tcW w:w="1538" w:type="dxa"/>
          </w:tcPr>
          <w:p w14:paraId="68F10E23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52</w:t>
            </w:r>
          </w:p>
          <w:p w14:paraId="02B8405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0.38-0.64)</w:t>
            </w:r>
          </w:p>
        </w:tc>
        <w:tc>
          <w:tcPr>
            <w:tcW w:w="1581" w:type="dxa"/>
          </w:tcPr>
          <w:p w14:paraId="7188109B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51</w:t>
            </w:r>
          </w:p>
          <w:p w14:paraId="0BF1F876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(0.45-0.59)</w:t>
            </w:r>
          </w:p>
        </w:tc>
        <w:tc>
          <w:tcPr>
            <w:tcW w:w="883" w:type="dxa"/>
          </w:tcPr>
          <w:p w14:paraId="5CD56B81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198</w:t>
            </w:r>
          </w:p>
        </w:tc>
        <w:tc>
          <w:tcPr>
            <w:tcW w:w="849" w:type="dxa"/>
          </w:tcPr>
          <w:p w14:paraId="028A2D4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kern w:val="2"/>
                <w:sz w:val="32"/>
                <w:szCs w:val="32"/>
                <w:shd w:val="clear" w:color="auto" w:fill="FFFFFF"/>
                <w14:ligatures w14:val="standardContextual"/>
              </w:rPr>
              <w:t>0.006</w:t>
            </w:r>
          </w:p>
        </w:tc>
      </w:tr>
      <w:tr w:rsidR="0064357C" w:rsidRPr="0064357C" w14:paraId="6916C715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6F572C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Myocardial strain of left ventricle</w:t>
            </w:r>
          </w:p>
        </w:tc>
        <w:tc>
          <w:tcPr>
            <w:tcW w:w="1538" w:type="dxa"/>
          </w:tcPr>
          <w:p w14:paraId="65701C7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1581" w:type="dxa"/>
          </w:tcPr>
          <w:p w14:paraId="19013549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83" w:type="dxa"/>
          </w:tcPr>
          <w:p w14:paraId="5E65F780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49" w:type="dxa"/>
          </w:tcPr>
          <w:p w14:paraId="08D4DC5E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</w:tr>
      <w:tr w:rsidR="0064357C" w:rsidRPr="0064357C" w14:paraId="3C1DD69D" w14:textId="77777777" w:rsidTr="00CE1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E04EAA" w14:textId="77777777" w:rsidR="0064357C" w:rsidRPr="0064357C" w:rsidRDefault="0064357C" w:rsidP="00CE153A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32"/>
                <w:szCs w:val="32"/>
              </w:rPr>
              <w:t>Average</w:t>
            </w:r>
          </w:p>
        </w:tc>
        <w:tc>
          <w:tcPr>
            <w:tcW w:w="1538" w:type="dxa"/>
          </w:tcPr>
          <w:p w14:paraId="1D36A807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1.2</w:t>
            </w:r>
          </w:p>
          <w:p w14:paraId="54D8C6F8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(-24.8 - -17.6)</w:t>
            </w:r>
          </w:p>
        </w:tc>
        <w:tc>
          <w:tcPr>
            <w:tcW w:w="1581" w:type="dxa"/>
          </w:tcPr>
          <w:p w14:paraId="1B55FB4D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-21.2</w:t>
            </w: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br/>
              <w:t>(-23.2 - -19.5)</w:t>
            </w:r>
          </w:p>
        </w:tc>
        <w:tc>
          <w:tcPr>
            <w:tcW w:w="883" w:type="dxa"/>
          </w:tcPr>
          <w:p w14:paraId="4C967F54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0.003</w:t>
            </w:r>
          </w:p>
        </w:tc>
        <w:tc>
          <w:tcPr>
            <w:tcW w:w="849" w:type="dxa"/>
          </w:tcPr>
          <w:p w14:paraId="449FA8DC" w14:textId="77777777" w:rsidR="0064357C" w:rsidRPr="0064357C" w:rsidRDefault="0064357C" w:rsidP="00CE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64357C">
              <w:rPr>
                <w:rFonts w:asciiTheme="minorBidi" w:hAnsiTheme="minorBidi" w:cstheme="minorBidi"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5FBF24F1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42F91E92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6A16ABE4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</w:rPr>
      </w:pPr>
    </w:p>
    <w:p w14:paraId="02CD3667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15ACC877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  <w:shd w:val="clear" w:color="auto" w:fill="FFFFFF"/>
        </w:rPr>
      </w:pPr>
    </w:p>
    <w:p w14:paraId="209335CE" w14:textId="77777777" w:rsidR="0064357C" w:rsidRPr="0064357C" w:rsidRDefault="0064357C" w:rsidP="0064357C">
      <w:pPr>
        <w:rPr>
          <w:rFonts w:asciiTheme="minorBidi" w:hAnsiTheme="minorBidi" w:cstheme="minorBidi"/>
          <w:color w:val="000000" w:themeColor="text1"/>
          <w:sz w:val="32"/>
          <w:szCs w:val="32"/>
        </w:rPr>
      </w:pPr>
    </w:p>
    <w:p w14:paraId="7A099DA4" w14:textId="7C63300E" w:rsidR="00345BDE" w:rsidRPr="0064357C" w:rsidRDefault="00345BDE">
      <w:pPr>
        <w:rPr>
          <w:color w:val="000000" w:themeColor="text1"/>
        </w:rPr>
      </w:pPr>
    </w:p>
    <w:sectPr w:rsidR="00345BDE" w:rsidRPr="0064357C" w:rsidSect="00227D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7C"/>
    <w:rsid w:val="000359A3"/>
    <w:rsid w:val="00044FDF"/>
    <w:rsid w:val="00073565"/>
    <w:rsid w:val="000742D9"/>
    <w:rsid w:val="000824FA"/>
    <w:rsid w:val="00085FA2"/>
    <w:rsid w:val="000B100D"/>
    <w:rsid w:val="000D3B95"/>
    <w:rsid w:val="0011336A"/>
    <w:rsid w:val="00132796"/>
    <w:rsid w:val="001469ED"/>
    <w:rsid w:val="00152B25"/>
    <w:rsid w:val="00156613"/>
    <w:rsid w:val="001963D9"/>
    <w:rsid w:val="001B102A"/>
    <w:rsid w:val="001C058D"/>
    <w:rsid w:val="001E4D6C"/>
    <w:rsid w:val="001F3831"/>
    <w:rsid w:val="00225D8C"/>
    <w:rsid w:val="00227D5D"/>
    <w:rsid w:val="00245040"/>
    <w:rsid w:val="00260E86"/>
    <w:rsid w:val="00284002"/>
    <w:rsid w:val="00291DC1"/>
    <w:rsid w:val="002A1921"/>
    <w:rsid w:val="002A3CA5"/>
    <w:rsid w:val="002C7F24"/>
    <w:rsid w:val="002F019C"/>
    <w:rsid w:val="002F1A1E"/>
    <w:rsid w:val="003234B6"/>
    <w:rsid w:val="00345BDE"/>
    <w:rsid w:val="003652B9"/>
    <w:rsid w:val="00396A91"/>
    <w:rsid w:val="00397E04"/>
    <w:rsid w:val="003A4E02"/>
    <w:rsid w:val="003A72BD"/>
    <w:rsid w:val="003B360A"/>
    <w:rsid w:val="00415FA8"/>
    <w:rsid w:val="00422616"/>
    <w:rsid w:val="00431F4E"/>
    <w:rsid w:val="00434E91"/>
    <w:rsid w:val="004733E2"/>
    <w:rsid w:val="00475270"/>
    <w:rsid w:val="0049004E"/>
    <w:rsid w:val="004937CC"/>
    <w:rsid w:val="004A5B47"/>
    <w:rsid w:val="004B1810"/>
    <w:rsid w:val="004E63B9"/>
    <w:rsid w:val="004F540D"/>
    <w:rsid w:val="004F7F45"/>
    <w:rsid w:val="0051543D"/>
    <w:rsid w:val="00564E0E"/>
    <w:rsid w:val="00577016"/>
    <w:rsid w:val="00584AD2"/>
    <w:rsid w:val="0058605E"/>
    <w:rsid w:val="005A6C2E"/>
    <w:rsid w:val="005B671B"/>
    <w:rsid w:val="005D2BB7"/>
    <w:rsid w:val="005E23FB"/>
    <w:rsid w:val="00610364"/>
    <w:rsid w:val="0061196C"/>
    <w:rsid w:val="0063458C"/>
    <w:rsid w:val="0064357C"/>
    <w:rsid w:val="006D67C1"/>
    <w:rsid w:val="0070307D"/>
    <w:rsid w:val="00715C6A"/>
    <w:rsid w:val="00761A8D"/>
    <w:rsid w:val="00773B9A"/>
    <w:rsid w:val="007A3550"/>
    <w:rsid w:val="007A65F2"/>
    <w:rsid w:val="007B08F4"/>
    <w:rsid w:val="0080590A"/>
    <w:rsid w:val="008366E4"/>
    <w:rsid w:val="00882517"/>
    <w:rsid w:val="00897607"/>
    <w:rsid w:val="008A1F58"/>
    <w:rsid w:val="008B2CD6"/>
    <w:rsid w:val="008C4732"/>
    <w:rsid w:val="008D2110"/>
    <w:rsid w:val="008D2BCD"/>
    <w:rsid w:val="008F68CC"/>
    <w:rsid w:val="00903237"/>
    <w:rsid w:val="009851A2"/>
    <w:rsid w:val="009C0A1F"/>
    <w:rsid w:val="009D59EB"/>
    <w:rsid w:val="00A02645"/>
    <w:rsid w:val="00A04102"/>
    <w:rsid w:val="00A25EFE"/>
    <w:rsid w:val="00A513B0"/>
    <w:rsid w:val="00A85139"/>
    <w:rsid w:val="00AA7D07"/>
    <w:rsid w:val="00B435CA"/>
    <w:rsid w:val="00B44B42"/>
    <w:rsid w:val="00BB29A8"/>
    <w:rsid w:val="00BB5BEC"/>
    <w:rsid w:val="00BC0626"/>
    <w:rsid w:val="00BC1A9D"/>
    <w:rsid w:val="00BD48F0"/>
    <w:rsid w:val="00BF1300"/>
    <w:rsid w:val="00C04A6F"/>
    <w:rsid w:val="00C1339A"/>
    <w:rsid w:val="00C259BA"/>
    <w:rsid w:val="00C43C08"/>
    <w:rsid w:val="00C46C48"/>
    <w:rsid w:val="00C507DA"/>
    <w:rsid w:val="00C57DAD"/>
    <w:rsid w:val="00C6554B"/>
    <w:rsid w:val="00C70E3B"/>
    <w:rsid w:val="00CB7810"/>
    <w:rsid w:val="00CC1732"/>
    <w:rsid w:val="00CE0C1E"/>
    <w:rsid w:val="00CE46D1"/>
    <w:rsid w:val="00D23C79"/>
    <w:rsid w:val="00D34DD0"/>
    <w:rsid w:val="00D76DDE"/>
    <w:rsid w:val="00DC69D0"/>
    <w:rsid w:val="00DE1348"/>
    <w:rsid w:val="00DE24CF"/>
    <w:rsid w:val="00E91752"/>
    <w:rsid w:val="00EB75C0"/>
    <w:rsid w:val="00EC0EFA"/>
    <w:rsid w:val="00F213AA"/>
    <w:rsid w:val="00F2420D"/>
    <w:rsid w:val="00F52724"/>
    <w:rsid w:val="00F533D4"/>
    <w:rsid w:val="00F5561F"/>
    <w:rsid w:val="00F71A4F"/>
    <w:rsid w:val="00FA657A"/>
    <w:rsid w:val="00FD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4FF33"/>
  <w15:chartTrackingRefBased/>
  <w15:docId w15:val="{1D20068F-F1FD-7945-AEA0-8C649183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57C"/>
    <w:rPr>
      <w:rFonts w:cs="Angsana New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4357C"/>
  </w:style>
  <w:style w:type="table" w:styleId="GridTable1Light">
    <w:name w:val="Grid Table 1 Light"/>
    <w:basedOn w:val="TableNormal"/>
    <w:uiPriority w:val="46"/>
    <w:rsid w:val="0064357C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UWAT SANGUANSERMSRI</dc:creator>
  <cp:keywords/>
  <dc:description/>
  <cp:lastModifiedBy>CHINNUWAT SANGUANSERMSRI</cp:lastModifiedBy>
  <cp:revision>1</cp:revision>
  <dcterms:created xsi:type="dcterms:W3CDTF">2024-04-08T15:46:00Z</dcterms:created>
  <dcterms:modified xsi:type="dcterms:W3CDTF">2024-04-08T15:48:00Z</dcterms:modified>
</cp:coreProperties>
</file>